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CD813" w14:textId="5B0CD9DA" w:rsidR="006E638A" w:rsidRPr="006E638A" w:rsidRDefault="006E638A" w:rsidP="003D313F">
      <w:pPr>
        <w:widowControl/>
        <w:spacing w:line="360" w:lineRule="auto"/>
        <w:jc w:val="center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 w:rsidRPr="006E638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637B72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Pr="006E638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="00637B72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6E638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Clinical information </w:t>
      </w:r>
      <w:r w:rsidR="00B51836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of</w:t>
      </w:r>
      <w:r w:rsidRPr="006E638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the </w:t>
      </w:r>
      <w:r w:rsidR="00B51836" w:rsidRPr="00CC4AA5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="00B51836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="00B51836" w:rsidRPr="00CC4AA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eruginosa</w:t>
      </w:r>
      <w:r w:rsidR="00B51836" w:rsidRPr="006E638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B51836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strains</w:t>
      </w:r>
      <w:r w:rsidR="00B51836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6E638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used in this study</w:t>
      </w:r>
    </w:p>
    <w:tbl>
      <w:tblPr>
        <w:tblpPr w:leftFromText="180" w:rightFromText="180" w:vertAnchor="page" w:horzAnchor="margin" w:tblpXSpec="center" w:tblpY="2141"/>
        <w:tblW w:w="10206" w:type="dxa"/>
        <w:tblLook w:val="04A0" w:firstRow="1" w:lastRow="0" w:firstColumn="1" w:lastColumn="0" w:noHBand="0" w:noVBand="1"/>
      </w:tblPr>
      <w:tblGrid>
        <w:gridCol w:w="1040"/>
        <w:gridCol w:w="1631"/>
        <w:gridCol w:w="1015"/>
        <w:gridCol w:w="1417"/>
        <w:gridCol w:w="1985"/>
        <w:gridCol w:w="2022"/>
        <w:gridCol w:w="1096"/>
      </w:tblGrid>
      <w:tr w:rsidR="009111A0" w:rsidRPr="009111A0" w14:paraId="47516B1E" w14:textId="77777777" w:rsidTr="00FA7A44">
        <w:trPr>
          <w:trHeight w:val="280"/>
        </w:trPr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D3391" w14:textId="7C056629" w:rsidR="009111A0" w:rsidRPr="009111A0" w:rsidRDefault="00764E48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olate</w:t>
            </w:r>
            <w:r w:rsidR="000335B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9111A0" w:rsidRPr="009111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D </w:t>
            </w:r>
          </w:p>
        </w:tc>
        <w:tc>
          <w:tcPr>
            <w:tcW w:w="16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02AA6" w14:textId="101DE401" w:rsidR="009111A0" w:rsidRPr="009111A0" w:rsidRDefault="000335B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olation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9111A0" w:rsidRPr="009111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10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10E81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6296D" w14:textId="4B1D0C35" w:rsidR="009111A0" w:rsidRPr="009111A0" w:rsidRDefault="00764E48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ender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02E24" w14:textId="6AB1EFA0" w:rsidR="009111A0" w:rsidRPr="009111A0" w:rsidRDefault="000335B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ard</w:t>
            </w:r>
            <w:r w:rsidR="00764E4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764E48" w:rsidRPr="00764E4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6D226" w14:textId="39A4F1E3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  <w:r w:rsidR="00764E4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764E4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8E90C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PC</w:t>
            </w:r>
          </w:p>
        </w:tc>
      </w:tr>
      <w:tr w:rsidR="009111A0" w:rsidRPr="009111A0" w14:paraId="49312C1C" w14:textId="77777777" w:rsidTr="00FA7A44">
        <w:trPr>
          <w:trHeight w:val="280"/>
        </w:trPr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3E1C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3</w:t>
            </w:r>
          </w:p>
        </w:tc>
        <w:tc>
          <w:tcPr>
            <w:tcW w:w="16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7456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0.10.08</w:t>
            </w:r>
          </w:p>
        </w:tc>
        <w:tc>
          <w:tcPr>
            <w:tcW w:w="10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01FA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9BAD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1D1B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CU</w:t>
            </w:r>
          </w:p>
        </w:tc>
        <w:tc>
          <w:tcPr>
            <w:tcW w:w="20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65CF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773C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111A0" w:rsidRPr="009111A0" w14:paraId="4C896AEF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1CFD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088E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0.10.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DFC3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342C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713F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CU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61FF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1A87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111A0" w:rsidRPr="009111A0" w14:paraId="5D8E75F7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2E03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051A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0.10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9262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8E92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5021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DAB4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07A0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111A0" w:rsidRPr="009111A0" w14:paraId="08FB79B4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73B3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743D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0.10.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3CAD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7DA2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7FF4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ntral ICU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6DC9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9010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111A0" w:rsidRPr="009111A0" w14:paraId="23C9A218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913C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7008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0.10.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B673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47ED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032D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CU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920A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686B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111A0" w:rsidRPr="009111A0" w14:paraId="09737637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48AA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6259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0.10.1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B9D6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27D9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9941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4241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AA2E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111A0" w:rsidRPr="009111A0" w14:paraId="7616B4FF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C4BE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7FAB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0.10.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AA60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E3E4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7274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ICU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90B3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0496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111A0" w:rsidRPr="009111A0" w14:paraId="4E53E231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97EA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E0D2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0.10.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B8F3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01E5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69D6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ICU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00B1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9138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111A0" w:rsidRPr="009111A0" w14:paraId="04DC0B1A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4B45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44E5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0.10.2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F330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5BDF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2EFC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CU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637F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D2D6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111A0" w:rsidRPr="009111A0" w14:paraId="3B38BD7D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9022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235A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0.10.2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1AB4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43BC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3CB1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ICU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3162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69B4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111A0" w:rsidRPr="009111A0" w14:paraId="2D365774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2681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CEED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0.11.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0615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1F03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5F39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ICU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0332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67CF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111A0" w:rsidRPr="009111A0" w14:paraId="32039A19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BC28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1B27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0.11.0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9217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5DFD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8077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ICU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08A2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F98E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111A0" w:rsidRPr="009111A0" w14:paraId="11E55312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7EEF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6619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0.11.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ADAA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31C4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1255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urosurgery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1076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rebrospinal flui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4095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111A0" w:rsidRPr="009111A0" w14:paraId="5D0FEC0C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A332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7DD9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0.11.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A8A7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D8B3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1030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CU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CE03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3B5C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111A0" w:rsidRPr="009111A0" w14:paraId="71C7FBD1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67F8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663F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0.11.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277F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1E36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C6C0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ICU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7203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DB1F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111A0" w:rsidRPr="009111A0" w14:paraId="136A0C6B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6CAD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0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E41E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1.07.1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2061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D5AC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F64F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CU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11D6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101E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111A0" w:rsidRPr="009111A0" w14:paraId="49B78BB5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1D37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0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B799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1.07.1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42A6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9A85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AD59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ICU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D851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82FB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111A0" w:rsidRPr="009111A0" w14:paraId="339A9D1C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8543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0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120B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1.07.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D40A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4545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51E6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CU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E761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53C5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111A0" w:rsidRPr="009111A0" w14:paraId="01DC626C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0E6B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0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F124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1.07.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DCD9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6AD2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A2AE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urns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9D04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V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77F2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111A0" w:rsidRPr="009111A0" w14:paraId="2072B8E9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8519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1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1550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1.07.2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409A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4A08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F8EF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ICU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D578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44F9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111A0" w:rsidRPr="009111A0" w14:paraId="31A900E1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7BD0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1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CB1C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1.08.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9E0F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515B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0655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rgery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CD42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ainage flui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49C6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111A0" w:rsidRPr="009111A0" w14:paraId="3096F8BC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8A4F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1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D8FC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1.08.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FEAF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4FD2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19BB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CU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113E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7088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111A0" w:rsidRPr="009111A0" w14:paraId="5EAD5286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0A48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1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38A9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1.08.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7054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248E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0D7C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ICU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4D34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80CE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111A0" w:rsidRPr="009111A0" w14:paraId="5EC45874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D7C4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420F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1.08.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1AB4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62C1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473B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CU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4FFE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8789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111A0" w:rsidRPr="009111A0" w14:paraId="14E70EB9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3122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1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BAC4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1.08.2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F41B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6FE0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A378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CU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FAD3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4E64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111A0" w:rsidRPr="009111A0" w14:paraId="50A8E44A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921D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2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6A9A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1.09.0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90C1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0ADD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9674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CU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B5A2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EB5C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111A0" w:rsidRPr="009111A0" w14:paraId="5FC80356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C9BD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12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5637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1.09.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4DE0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78AB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205A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CU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C336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B008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111A0" w:rsidRPr="009111A0" w14:paraId="23F4B28A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F1AE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6837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.07.2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F52C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881A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3599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CU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F4A4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0B0D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111A0" w:rsidRPr="009111A0" w14:paraId="7BA9D7A9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102D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0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8975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.08.0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11C5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51E4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4875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neral Surgery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9CEB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u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A78E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111A0" w:rsidRPr="009111A0" w14:paraId="06F042DB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6FDF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0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930F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.08.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6024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4009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75F5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CU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05ED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51B3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111A0" w:rsidRPr="009111A0" w14:paraId="65AAB64C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84BB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0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C41D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.08.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5FA2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8E30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9417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althcare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093A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rin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CBDD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111A0" w:rsidRPr="009111A0" w14:paraId="555379AA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79B8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0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6834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.08.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5CFE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6EC3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1DA8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CU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A8C0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84BF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111A0" w:rsidRPr="009111A0" w14:paraId="0F78AB40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4645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0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CB44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.08.2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AF78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582C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780F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ICU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BCC1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01C5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111A0" w:rsidRPr="009111A0" w14:paraId="54FF7234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7112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0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8992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.09.0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6B33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501A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E7B7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urology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0B07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rin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0A8D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111A0" w:rsidRPr="009111A0" w14:paraId="2A509721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0A75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1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14FA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.10.2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98EF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C1B2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9E55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entral ICU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0674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9FB5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111A0" w:rsidRPr="009111A0" w14:paraId="5C5FE761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A58D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1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06E2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.10.2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0542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AA3D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CA44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ICU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5FF5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F7E5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111A0" w:rsidRPr="009111A0" w14:paraId="17C157D2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5040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8330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.11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9D68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77E0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7EBA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CU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81CF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ACAE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9111A0" w:rsidRPr="009111A0" w14:paraId="0CC59B03" w14:textId="77777777" w:rsidTr="00FA7A4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2C723" w14:textId="77777777" w:rsidR="009111A0" w:rsidRPr="009111A0" w:rsidRDefault="009111A0" w:rsidP="003D313F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19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E7E3A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.12.0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D624B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0AE50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C0F72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CU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98732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utum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44987" w14:textId="77777777" w:rsidR="009111A0" w:rsidRPr="009111A0" w:rsidRDefault="009111A0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111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</w:tbl>
    <w:p w14:paraId="790D8F1A" w14:textId="33CD458D" w:rsidR="00CA0A68" w:rsidRPr="00764E48" w:rsidRDefault="00764E48" w:rsidP="003D313F">
      <w:pPr>
        <w:spacing w:line="360" w:lineRule="auto"/>
        <w:rPr>
          <w:rFonts w:ascii="Times New Roman" w:hAnsi="Times New Roman" w:cs="Times New Roman"/>
        </w:rPr>
      </w:pPr>
      <w:r w:rsidRPr="00764E48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Pr="00764E48">
        <w:rPr>
          <w:rFonts w:ascii="Times New Roman" w:hAnsi="Times New Roman" w:cs="Times New Roman"/>
        </w:rPr>
        <w:t>NICU,</w:t>
      </w:r>
      <w:r>
        <w:rPr>
          <w:rFonts w:ascii="Times New Roman" w:hAnsi="Times New Roman" w:cs="Times New Roman"/>
        </w:rPr>
        <w:t xml:space="preserve"> </w:t>
      </w:r>
      <w:r w:rsidRPr="00764E48">
        <w:rPr>
          <w:rFonts w:ascii="Times New Roman" w:hAnsi="Times New Roman" w:cs="Times New Roman"/>
        </w:rPr>
        <w:t>Neuro ICU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764E48">
        <w:rPr>
          <w:rFonts w:ascii="Times New Roman" w:hAnsi="Times New Roman" w:cs="Times New Roman"/>
        </w:rPr>
        <w:t>SICU,</w:t>
      </w:r>
      <w:r>
        <w:rPr>
          <w:rFonts w:ascii="Times New Roman" w:hAnsi="Times New Roman" w:cs="Times New Roman"/>
        </w:rPr>
        <w:t xml:space="preserve"> </w:t>
      </w:r>
      <w:r w:rsidRPr="00764E48">
        <w:rPr>
          <w:rFonts w:ascii="Times New Roman" w:hAnsi="Times New Roman" w:cs="Times New Roman"/>
        </w:rPr>
        <w:t>Surgery ICU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764E48">
        <w:rPr>
          <w:rFonts w:ascii="Times New Roman" w:hAnsi="Times New Roman" w:cs="Times New Roman"/>
        </w:rPr>
        <w:t>EICU,</w:t>
      </w:r>
      <w:r>
        <w:rPr>
          <w:rFonts w:ascii="Times New Roman" w:hAnsi="Times New Roman" w:cs="Times New Roman"/>
        </w:rPr>
        <w:t xml:space="preserve"> </w:t>
      </w:r>
      <w:r w:rsidRPr="00764E48">
        <w:rPr>
          <w:rFonts w:ascii="Times New Roman" w:hAnsi="Times New Roman" w:cs="Times New Roman"/>
        </w:rPr>
        <w:t>Emergency ICU;</w:t>
      </w:r>
      <w:r>
        <w:rPr>
          <w:rFonts w:ascii="Times New Roman" w:hAnsi="Times New Roman" w:cs="Times New Roman"/>
        </w:rPr>
        <w:t xml:space="preserve"> </w:t>
      </w:r>
      <w:r w:rsidRPr="00764E48">
        <w:rPr>
          <w:rFonts w:ascii="Times New Roman" w:hAnsi="Times New Roman" w:cs="Times New Roman"/>
        </w:rPr>
        <w:t>BICU, Burn ICU</w:t>
      </w:r>
    </w:p>
    <w:p w14:paraId="1746D295" w14:textId="77777777" w:rsidR="00171650" w:rsidRDefault="00171650" w:rsidP="00171650">
      <w:pPr>
        <w:snapToGrid w:val="0"/>
        <w:spacing w:beforeLines="50" w:before="156" w:afterLines="50" w:after="156" w:line="36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6C33266" w14:textId="1227ADE5" w:rsidR="00171650" w:rsidRPr="00C26339" w:rsidRDefault="00171650" w:rsidP="00171650">
      <w:pPr>
        <w:snapToGrid w:val="0"/>
        <w:spacing w:beforeLines="50" w:before="156" w:afterLines="50" w:after="156" w:line="360" w:lineRule="auto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6E638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S2 </w:t>
      </w:r>
      <w:r w:rsidRPr="00C26339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Comparison of different IR typing results under different cultural media conditions with the genotyping methods.</w:t>
      </w:r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1276"/>
        <w:gridCol w:w="1661"/>
        <w:gridCol w:w="1550"/>
        <w:gridCol w:w="1325"/>
        <w:gridCol w:w="2126"/>
      </w:tblGrid>
      <w:tr w:rsidR="00171650" w:rsidRPr="008B297B" w14:paraId="36B48D9B" w14:textId="77777777" w:rsidTr="00471B5F">
        <w:trPr>
          <w:trHeight w:val="280"/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14387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86F08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MLST</w:t>
            </w:r>
          </w:p>
        </w:tc>
        <w:tc>
          <w:tcPr>
            <w:tcW w:w="15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84958" w14:textId="77777777" w:rsidR="00171650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WGS</w:t>
            </w:r>
          </w:p>
          <w:p w14:paraId="49F27ABA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-SNPs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B0F87" w14:textId="77777777" w:rsidR="00171650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R</w:t>
            </w:r>
          </w:p>
          <w:p w14:paraId="1E6FA5B5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4C761" w14:textId="77777777" w:rsidR="00171650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  <w:p w14:paraId="4FD197AC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MH)</w:t>
            </w:r>
          </w:p>
        </w:tc>
      </w:tr>
      <w:tr w:rsidR="00171650" w:rsidRPr="008B297B" w14:paraId="2D8CA90A" w14:textId="77777777" w:rsidTr="00471B5F">
        <w:trPr>
          <w:trHeight w:val="280"/>
          <w:jc w:val="center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5145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201</w:t>
            </w: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955D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highlight w:val="lightGray"/>
              </w:rPr>
              <w:t>463</w:t>
            </w:r>
          </w:p>
        </w:tc>
        <w:tc>
          <w:tcPr>
            <w:tcW w:w="15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EDB3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highlight w:val="lightGray"/>
              </w:rPr>
              <w:t>G</w:t>
            </w:r>
            <w:r w:rsidRPr="008B2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highlight w:val="lightGray"/>
              </w:rPr>
              <w:t>1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A87F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highlight w:val="lightGray"/>
              </w:rPr>
              <w:t>B3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DA03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highlight w:val="lightGray"/>
              </w:rPr>
              <w:t>M1</w:t>
            </w:r>
          </w:p>
        </w:tc>
      </w:tr>
      <w:tr w:rsidR="00171650" w:rsidRPr="008B297B" w14:paraId="5B4CA6F0" w14:textId="77777777" w:rsidTr="00471B5F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B988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20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422A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2217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CE96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B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F847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M6</w:t>
            </w:r>
          </w:p>
        </w:tc>
      </w:tr>
      <w:tr w:rsidR="00171650" w:rsidRPr="008B297B" w14:paraId="34C4A8BF" w14:textId="77777777" w:rsidTr="00471B5F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3BA7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20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2FD0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169A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FC32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B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D35E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M6</w:t>
            </w:r>
          </w:p>
        </w:tc>
      </w:tr>
      <w:tr w:rsidR="00171650" w:rsidRPr="008B297B" w14:paraId="13F2DBF8" w14:textId="77777777" w:rsidTr="00471B5F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7AEE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20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EA9C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highlight w:val="lightGray"/>
              </w:rPr>
              <w:t>78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16BF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highlight w:val="lightGray"/>
              </w:rPr>
              <w:t>G</w:t>
            </w:r>
            <w:r w:rsidRPr="008B2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highlight w:val="lightGray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8072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highlight w:val="lightGray"/>
              </w:rPr>
              <w:t>B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4DD6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highlight w:val="lightGray"/>
              </w:rPr>
              <w:t>M3</w:t>
            </w:r>
          </w:p>
        </w:tc>
      </w:tr>
      <w:tr w:rsidR="00171650" w:rsidRPr="008B297B" w14:paraId="2B5B191C" w14:textId="77777777" w:rsidTr="00471B5F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68AC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20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7570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highlight w:val="lightGray"/>
              </w:rPr>
              <w:t>24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1331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highlight w:val="lightGray"/>
              </w:rPr>
              <w:t>G</w:t>
            </w:r>
            <w:r w:rsidRPr="008B29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highlight w:val="lightGray"/>
              </w:rPr>
              <w:t>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1FE8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highlight w:val="lightGray"/>
              </w:rPr>
              <w:t>B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F0B4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highlight w:val="lightGray"/>
              </w:rPr>
              <w:t>M5</w:t>
            </w:r>
          </w:p>
        </w:tc>
      </w:tr>
      <w:tr w:rsidR="00171650" w:rsidRPr="008B297B" w14:paraId="6FAB55FA" w14:textId="77777777" w:rsidTr="00471B5F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1A57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20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6D45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DEF5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569D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B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9762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M6</w:t>
            </w:r>
          </w:p>
        </w:tc>
      </w:tr>
      <w:tr w:rsidR="00171650" w:rsidRPr="008B297B" w14:paraId="4BDCA0D7" w14:textId="77777777" w:rsidTr="00471B5F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4DAF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20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01C7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E28C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D1A1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B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CCE2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M7</w:t>
            </w:r>
          </w:p>
        </w:tc>
      </w:tr>
      <w:tr w:rsidR="00171650" w:rsidRPr="008B297B" w14:paraId="27EBC2CA" w14:textId="77777777" w:rsidTr="00471B5F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2E6C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21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D420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9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C93D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D525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B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B7D2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M2</w:t>
            </w:r>
          </w:p>
        </w:tc>
      </w:tr>
      <w:tr w:rsidR="00171650" w:rsidRPr="008B297B" w14:paraId="30ECC374" w14:textId="77777777" w:rsidTr="00471B5F">
        <w:trPr>
          <w:trHeight w:val="29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8E82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21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E3E0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4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C944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F4B8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B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1E78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M4</w:t>
            </w:r>
          </w:p>
        </w:tc>
      </w:tr>
      <w:tr w:rsidR="00171650" w:rsidRPr="008B297B" w14:paraId="1192D69E" w14:textId="77777777" w:rsidTr="00471B5F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F529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21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EC54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2277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01CE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B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F5C1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M6</w:t>
            </w:r>
          </w:p>
        </w:tc>
      </w:tr>
      <w:tr w:rsidR="00171650" w:rsidRPr="008B297B" w14:paraId="6D83965A" w14:textId="77777777" w:rsidTr="00471B5F">
        <w:trPr>
          <w:trHeight w:val="280"/>
          <w:jc w:val="center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01548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121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D599A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338BE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4BC06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B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DF458" w14:textId="77777777" w:rsidR="00171650" w:rsidRPr="008B297B" w:rsidRDefault="00171650" w:rsidP="00471B5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297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M6</w:t>
            </w:r>
          </w:p>
        </w:tc>
      </w:tr>
    </w:tbl>
    <w:p w14:paraId="2ECF6069" w14:textId="77777777" w:rsidR="00DB7917" w:rsidRDefault="00DB7917" w:rsidP="003D313F">
      <w:pPr>
        <w:spacing w:line="360" w:lineRule="auto"/>
      </w:pPr>
    </w:p>
    <w:p w14:paraId="540B4F3F" w14:textId="400624EB" w:rsidR="00DB7917" w:rsidRPr="00D20499" w:rsidRDefault="00DB7917" w:rsidP="003D313F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E638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3F7896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171650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3</w:t>
      </w:r>
      <w:r w:rsidR="003F7896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DB791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Comparison of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different typing </w:t>
      </w:r>
      <w:r w:rsidRPr="00DB791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methods for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D20499" w:rsidRPr="00CC4AA5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="001E7383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="00D20499" w:rsidRPr="00CC4AA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eruginosa</w:t>
      </w:r>
      <w:r w:rsidR="008A08CA" w:rsidRPr="008A08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A5E59">
        <w:rPr>
          <w:rFonts w:ascii="Times New Roman" w:hAnsi="Times New Roman" w:cs="Times New Roman"/>
          <w:b/>
          <w:bCs/>
          <w:sz w:val="24"/>
          <w:szCs w:val="24"/>
        </w:rPr>
        <w:t>isolates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040"/>
        <w:gridCol w:w="1512"/>
        <w:gridCol w:w="1188"/>
        <w:gridCol w:w="1040"/>
        <w:gridCol w:w="1040"/>
        <w:gridCol w:w="1268"/>
        <w:gridCol w:w="1417"/>
      </w:tblGrid>
      <w:tr w:rsidR="00CD5377" w:rsidRPr="00CD5377" w14:paraId="390AE4DA" w14:textId="77777777" w:rsidTr="00CD5377">
        <w:trPr>
          <w:trHeight w:val="567"/>
        </w:trPr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9E734" w14:textId="2DC2C3E0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279F77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LST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1D6F86" w14:textId="23E14450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C329B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rotype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E56B9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FGE</w:t>
            </w: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1DF0F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GS-10snp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712D9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PC</w:t>
            </w:r>
          </w:p>
        </w:tc>
      </w:tr>
      <w:tr w:rsidR="00CD5377" w:rsidRPr="00CD5377" w14:paraId="704EF6B8" w14:textId="77777777" w:rsidTr="00CD5377">
        <w:trPr>
          <w:trHeight w:val="567"/>
        </w:trPr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46C0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3</w:t>
            </w: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1F80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2CC5" w14:textId="19A3B367" w:rsidR="00CD5377" w:rsidRPr="00CD5377" w:rsidRDefault="006F247B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4F0B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2BCA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j</w:t>
            </w: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D993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932C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D5377" w:rsidRPr="00CD5377" w14:paraId="78CD129C" w14:textId="77777777" w:rsidTr="00CD5377">
        <w:trPr>
          <w:trHeight w:val="56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D4BA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9BFD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307F" w14:textId="36919D15" w:rsidR="00CD5377" w:rsidRPr="00CD5377" w:rsidRDefault="006C77A3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4E15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3C38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F9D9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DAF0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D5377" w:rsidRPr="00CD5377" w14:paraId="52010CFD" w14:textId="77777777" w:rsidTr="00CD5377">
        <w:trPr>
          <w:trHeight w:val="56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DA50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21C8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ACBA" w14:textId="7694380C" w:rsidR="00CD5377" w:rsidRPr="00CD5377" w:rsidRDefault="00BB0FCB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48D2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4D52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22FF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732B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D5377" w:rsidRPr="00CD5377" w14:paraId="2AD36965" w14:textId="77777777" w:rsidTr="00CD5377">
        <w:trPr>
          <w:trHeight w:val="56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33FC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F781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E91B" w14:textId="026CAEE2" w:rsidR="00CD5377" w:rsidRPr="00CD5377" w:rsidRDefault="00236BF4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7119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A013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EA7F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CBB3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D5377" w:rsidRPr="00CD5377" w14:paraId="7E394BB6" w14:textId="77777777" w:rsidTr="00CD5377">
        <w:trPr>
          <w:trHeight w:val="56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1997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7DCA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703F" w14:textId="225A5A3C" w:rsidR="00CD5377" w:rsidRPr="00CD5377" w:rsidRDefault="00236BF4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EDC4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399E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2BD4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3E27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D5377" w:rsidRPr="00CD5377" w14:paraId="6D761BD9" w14:textId="77777777" w:rsidTr="00CD5377">
        <w:trPr>
          <w:trHeight w:val="56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7488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8981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FCB3" w14:textId="758D93CC" w:rsidR="00CD5377" w:rsidRPr="00CD5377" w:rsidRDefault="00BB0FCB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028C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6C16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4D74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1D3B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D5377" w:rsidRPr="00CD5377" w14:paraId="22DE58BC" w14:textId="77777777" w:rsidTr="00CD5377">
        <w:trPr>
          <w:trHeight w:val="56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559B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0C3B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DCA4" w14:textId="70E09CE1" w:rsidR="00CD5377" w:rsidRPr="00CD5377" w:rsidRDefault="00BB0FCB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7C0A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33DF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BA3E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BA43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D5377" w:rsidRPr="00CD5377" w14:paraId="510B20E2" w14:textId="77777777" w:rsidTr="00CD5377">
        <w:trPr>
          <w:trHeight w:val="56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E735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BDF6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5AD0" w14:textId="2B2AA77A" w:rsidR="00CD5377" w:rsidRPr="00CD5377" w:rsidRDefault="006F247B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AC3D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6F5C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F609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9A67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D5377" w:rsidRPr="00CD5377" w14:paraId="54DD93E0" w14:textId="77777777" w:rsidTr="00CD5377">
        <w:trPr>
          <w:trHeight w:val="56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522C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342F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AC85" w14:textId="018411C4" w:rsidR="00CD5377" w:rsidRPr="00CD5377" w:rsidRDefault="00BB0FCB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1BB1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4A0B" w14:textId="318AD673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3B78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62A0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D5377" w:rsidRPr="00CD5377" w14:paraId="26E8A148" w14:textId="77777777" w:rsidTr="00CD5377">
        <w:trPr>
          <w:trHeight w:val="56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ED0A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6B5B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49EB" w14:textId="0D4AE5AF" w:rsidR="00CD5377" w:rsidRPr="00CD5377" w:rsidRDefault="006F247B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7743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3CB4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8680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D6C9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D5377" w:rsidRPr="00CD5377" w14:paraId="6B3892A9" w14:textId="77777777" w:rsidTr="00CD5377">
        <w:trPr>
          <w:trHeight w:val="56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0CD7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6B19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7380" w14:textId="574DB2BA" w:rsidR="00CD5377" w:rsidRPr="00CD5377" w:rsidRDefault="006F247B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D208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899E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7765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476B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D5377" w:rsidRPr="00CD5377" w14:paraId="06028A02" w14:textId="77777777" w:rsidTr="00CD5377">
        <w:trPr>
          <w:trHeight w:val="56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3F79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FC52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96E7" w14:textId="3CAE4EF6" w:rsidR="00CD5377" w:rsidRPr="00CD5377" w:rsidRDefault="006F247B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EFD7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CF5D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0ED4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D860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D5377" w:rsidRPr="00CD5377" w14:paraId="25CEC45A" w14:textId="77777777" w:rsidTr="00CD5377">
        <w:trPr>
          <w:trHeight w:val="56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2BDF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C5E1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2799" w14:textId="62CB26EB" w:rsidR="00CD5377" w:rsidRPr="00CD5377" w:rsidRDefault="006F247B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F0EB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6D7F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5A01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D366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D5377" w:rsidRPr="00CD5377" w14:paraId="10338868" w14:textId="77777777" w:rsidTr="00CD5377">
        <w:trPr>
          <w:trHeight w:val="56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7170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86C3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E611" w14:textId="477C562B" w:rsidR="00CD5377" w:rsidRPr="00CD5377" w:rsidRDefault="006C77A3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0459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B2EF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442E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6BE2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D5377" w:rsidRPr="00CD5377" w14:paraId="583AE536" w14:textId="77777777" w:rsidTr="00CD5377">
        <w:trPr>
          <w:trHeight w:val="56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C650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BE4E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AEF9" w14:textId="3107FDC4" w:rsidR="00CD5377" w:rsidRPr="00CD5377" w:rsidRDefault="00BB0FCB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4ADF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FA45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F7D1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E318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D5377" w:rsidRPr="00CD5377" w14:paraId="1ED61EF5" w14:textId="77777777" w:rsidTr="00CD5377">
        <w:trPr>
          <w:trHeight w:val="56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2C1F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837F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57A3" w14:textId="64D2FE36" w:rsidR="00CD5377" w:rsidRPr="00CD5377" w:rsidRDefault="00BB0FCB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BA0B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09D1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7E41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49AB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D5377" w:rsidRPr="00CD5377" w14:paraId="6099578E" w14:textId="77777777" w:rsidTr="00CD5377">
        <w:trPr>
          <w:trHeight w:val="56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5DF8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B915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00C5" w14:textId="01081A27" w:rsidR="00CD5377" w:rsidRPr="00CD5377" w:rsidRDefault="00BB0FCB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4A80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FC2D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FE7F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3829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D5377" w:rsidRPr="00CD5377" w14:paraId="7ED34EE2" w14:textId="77777777" w:rsidTr="00CD5377">
        <w:trPr>
          <w:trHeight w:val="56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DA8B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FF49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3F80" w14:textId="5F693343" w:rsidR="00CD5377" w:rsidRPr="00CD5377" w:rsidRDefault="00BB0FCB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033E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481A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DA78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234E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D5377" w:rsidRPr="00CD5377" w14:paraId="0728F8AE" w14:textId="77777777" w:rsidTr="00CD5377">
        <w:trPr>
          <w:trHeight w:val="56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3582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6404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B23C" w14:textId="054F4467" w:rsidR="00CD5377" w:rsidRPr="00CD5377" w:rsidRDefault="006F247B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9E42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2A7B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AF16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C951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D5377" w:rsidRPr="00CD5377" w14:paraId="51826529" w14:textId="77777777" w:rsidTr="00CD5377">
        <w:trPr>
          <w:trHeight w:val="56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CCEE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1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9643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4CF9" w14:textId="0897E431" w:rsidR="00CD5377" w:rsidRPr="00CD5377" w:rsidRDefault="00BB0FCB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D4FB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8A02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4D11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2C98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D5377" w:rsidRPr="00CD5377" w14:paraId="52358DAD" w14:textId="77777777" w:rsidTr="00CD5377">
        <w:trPr>
          <w:trHeight w:val="56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BA9A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5E37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4DA2" w14:textId="67DCCC61" w:rsidR="00CD5377" w:rsidRPr="00CD5377" w:rsidRDefault="00BB0FCB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F7AC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67B0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9B7D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C801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D5377" w:rsidRPr="00CD5377" w14:paraId="45B9EBAD" w14:textId="77777777" w:rsidTr="00CD5377">
        <w:trPr>
          <w:trHeight w:val="56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1257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9469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3CE9" w14:textId="4ABAD0C3" w:rsidR="00CD5377" w:rsidRPr="00CD5377" w:rsidRDefault="00BB0FCB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9C66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C228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4ED9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BE43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D5377" w:rsidRPr="00CD5377" w14:paraId="08D0AF43" w14:textId="77777777" w:rsidTr="00CD5377">
        <w:trPr>
          <w:trHeight w:val="56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35CD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A6CF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028D" w14:textId="7F058E24" w:rsidR="00CD5377" w:rsidRPr="00CD5377" w:rsidRDefault="00BB0FCB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D3A3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C3B7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49D3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17B7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D5377" w:rsidRPr="00CD5377" w14:paraId="385E5F64" w14:textId="77777777" w:rsidTr="00CD5377">
        <w:trPr>
          <w:trHeight w:val="56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4068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AFEB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B7EB" w14:textId="71086125" w:rsidR="00CD5377" w:rsidRPr="00CD5377" w:rsidRDefault="00BB0FCB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7B47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2284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05FC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5AD4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D5377" w:rsidRPr="00CD5377" w14:paraId="0D1D8AF0" w14:textId="77777777" w:rsidTr="00CD5377">
        <w:trPr>
          <w:trHeight w:val="56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5A25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F69C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AF38" w14:textId="5B10826C" w:rsidR="00CD5377" w:rsidRPr="00CD5377" w:rsidRDefault="00236BF4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A414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579A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7B99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6F73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D5377" w:rsidRPr="00CD5377" w14:paraId="5FFFAC1E" w14:textId="77777777" w:rsidTr="00CD5377">
        <w:trPr>
          <w:trHeight w:val="56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CBEA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A8B9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9D73" w14:textId="7E182E0D" w:rsidR="00CD5377" w:rsidRPr="00CD5377" w:rsidRDefault="00BB0FCB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E8E5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61CC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A953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A34D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CD5377" w:rsidRPr="00CD5377" w14:paraId="7D2ED3E7" w14:textId="77777777" w:rsidTr="00CD5377">
        <w:trPr>
          <w:trHeight w:val="567"/>
        </w:trPr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AF15C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2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A36ED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7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A2081" w14:textId="525FF628" w:rsidR="00CD5377" w:rsidRPr="00CD5377" w:rsidRDefault="00BB0FCB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DB8D4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846D3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1F420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F69E9" w14:textId="77777777" w:rsidR="00CD5377" w:rsidRPr="00CD5377" w:rsidRDefault="00CD5377" w:rsidP="003D313F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D537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</w:tr>
    </w:tbl>
    <w:p w14:paraId="4A14070C" w14:textId="77777777" w:rsidR="00D20499" w:rsidRDefault="00D20499" w:rsidP="003D313F">
      <w:pPr>
        <w:spacing w:line="360" w:lineRule="auto"/>
      </w:pPr>
    </w:p>
    <w:sectPr w:rsidR="00D20499" w:rsidSect="008F23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F677AD" w14:textId="77777777" w:rsidR="0085202D" w:rsidRDefault="0085202D" w:rsidP="009111A0">
      <w:r>
        <w:separator/>
      </w:r>
    </w:p>
  </w:endnote>
  <w:endnote w:type="continuationSeparator" w:id="0">
    <w:p w14:paraId="40BD7196" w14:textId="77777777" w:rsidR="0085202D" w:rsidRDefault="0085202D" w:rsidP="009111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0FE8B" w14:textId="77777777" w:rsidR="0085202D" w:rsidRDefault="0085202D" w:rsidP="009111A0">
      <w:r>
        <w:separator/>
      </w:r>
    </w:p>
  </w:footnote>
  <w:footnote w:type="continuationSeparator" w:id="0">
    <w:p w14:paraId="45A3E7DC" w14:textId="77777777" w:rsidR="0085202D" w:rsidRDefault="0085202D" w:rsidP="009111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145"/>
    <w:rsid w:val="000335B0"/>
    <w:rsid w:val="000E0982"/>
    <w:rsid w:val="00164EC0"/>
    <w:rsid w:val="00171650"/>
    <w:rsid w:val="001A5E59"/>
    <w:rsid w:val="001E7383"/>
    <w:rsid w:val="00236BF4"/>
    <w:rsid w:val="002609F7"/>
    <w:rsid w:val="002A4854"/>
    <w:rsid w:val="00373145"/>
    <w:rsid w:val="003D313F"/>
    <w:rsid w:val="003F7896"/>
    <w:rsid w:val="00501275"/>
    <w:rsid w:val="005608BE"/>
    <w:rsid w:val="00570107"/>
    <w:rsid w:val="005C2927"/>
    <w:rsid w:val="00637B72"/>
    <w:rsid w:val="006C77A3"/>
    <w:rsid w:val="006E638A"/>
    <w:rsid w:val="006F247B"/>
    <w:rsid w:val="00764E48"/>
    <w:rsid w:val="0085202D"/>
    <w:rsid w:val="00853E6B"/>
    <w:rsid w:val="00876BAC"/>
    <w:rsid w:val="00895429"/>
    <w:rsid w:val="008A08CA"/>
    <w:rsid w:val="008E6AD2"/>
    <w:rsid w:val="008F23BF"/>
    <w:rsid w:val="009111A0"/>
    <w:rsid w:val="009824D6"/>
    <w:rsid w:val="009D6455"/>
    <w:rsid w:val="00A85348"/>
    <w:rsid w:val="00AA5BFD"/>
    <w:rsid w:val="00B07B78"/>
    <w:rsid w:val="00B51836"/>
    <w:rsid w:val="00B61A63"/>
    <w:rsid w:val="00B64D7F"/>
    <w:rsid w:val="00B7668E"/>
    <w:rsid w:val="00BB0FCB"/>
    <w:rsid w:val="00BC1E58"/>
    <w:rsid w:val="00BD68E1"/>
    <w:rsid w:val="00C24D85"/>
    <w:rsid w:val="00CD5377"/>
    <w:rsid w:val="00D20499"/>
    <w:rsid w:val="00D5524A"/>
    <w:rsid w:val="00D77C5C"/>
    <w:rsid w:val="00DA6181"/>
    <w:rsid w:val="00DB7917"/>
    <w:rsid w:val="00FA7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457D6E"/>
  <w15:chartTrackingRefBased/>
  <w15:docId w15:val="{8B10BA99-EE99-4215-9C0A-B4143BCCF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11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11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11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11A0"/>
    <w:rPr>
      <w:sz w:val="18"/>
      <w:szCs w:val="18"/>
    </w:rPr>
  </w:style>
  <w:style w:type="paragraph" w:styleId="a7">
    <w:name w:val="List Paragraph"/>
    <w:basedOn w:val="a"/>
    <w:uiPriority w:val="34"/>
    <w:qFormat/>
    <w:rsid w:val="00764E4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2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7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4</Pages>
  <Words>427</Words>
  <Characters>2438</Characters>
  <Application>Microsoft Office Word</Application>
  <DocSecurity>0</DocSecurity>
  <Lines>20</Lines>
  <Paragraphs>5</Paragraphs>
  <ScaleCrop>false</ScaleCrop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Kun</dc:creator>
  <cp:keywords/>
  <dc:description/>
  <cp:lastModifiedBy>hyy</cp:lastModifiedBy>
  <cp:revision>33</cp:revision>
  <dcterms:created xsi:type="dcterms:W3CDTF">2022-07-06T08:39:00Z</dcterms:created>
  <dcterms:modified xsi:type="dcterms:W3CDTF">2022-12-11T14:47:00Z</dcterms:modified>
</cp:coreProperties>
</file>